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E76DAD" w14:textId="106F77DB" w:rsidR="00781530" w:rsidRPr="006571C6" w:rsidRDefault="000A35D9" w:rsidP="00171313">
      <w:pPr>
        <w:jc w:val="center"/>
        <w:rPr>
          <w:rFonts w:ascii="Times New Roman" w:hAnsi="Times New Roman" w:cs="Times New Roman"/>
          <w:sz w:val="24"/>
          <w:szCs w:val="24"/>
        </w:rPr>
      </w:pPr>
      <w:r w:rsidRPr="006571C6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781530" w:rsidRPr="006571C6">
        <w:rPr>
          <w:rFonts w:ascii="Times New Roman" w:hAnsi="Times New Roman" w:cs="Times New Roman"/>
          <w:sz w:val="24"/>
          <w:szCs w:val="24"/>
        </w:rPr>
        <w:t>Table: Risk of bias assessment according to the Effective Public Health Practice Project Quality Assessment Tool (EPHPP).</w:t>
      </w:r>
    </w:p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2250"/>
        <w:gridCol w:w="1413"/>
        <w:gridCol w:w="1414"/>
        <w:gridCol w:w="1456"/>
        <w:gridCol w:w="1397"/>
        <w:gridCol w:w="1710"/>
        <w:gridCol w:w="1698"/>
        <w:gridCol w:w="1328"/>
      </w:tblGrid>
      <w:tr w:rsidR="00781530" w:rsidRPr="001E2532" w14:paraId="72E329EF" w14:textId="77777777" w:rsidTr="00CF14A4">
        <w:tc>
          <w:tcPr>
            <w:tcW w:w="2263" w:type="dxa"/>
            <w:vAlign w:val="center"/>
          </w:tcPr>
          <w:p w14:paraId="276777D1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Authors (Year)</w:t>
            </w:r>
          </w:p>
        </w:tc>
        <w:tc>
          <w:tcPr>
            <w:tcW w:w="1417" w:type="dxa"/>
            <w:vAlign w:val="center"/>
          </w:tcPr>
          <w:p w14:paraId="476C4B0B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Selection Bias</w:t>
            </w:r>
          </w:p>
        </w:tc>
        <w:tc>
          <w:tcPr>
            <w:tcW w:w="1418" w:type="dxa"/>
            <w:vAlign w:val="center"/>
          </w:tcPr>
          <w:p w14:paraId="2087AEBA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1417" w:type="dxa"/>
            <w:vAlign w:val="center"/>
          </w:tcPr>
          <w:p w14:paraId="1046E539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Confounders</w:t>
            </w:r>
          </w:p>
        </w:tc>
        <w:tc>
          <w:tcPr>
            <w:tcW w:w="1402" w:type="dxa"/>
            <w:vAlign w:val="center"/>
          </w:tcPr>
          <w:p w14:paraId="0AD47269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Blinding</w:t>
            </w:r>
          </w:p>
        </w:tc>
        <w:tc>
          <w:tcPr>
            <w:tcW w:w="1717" w:type="dxa"/>
            <w:vAlign w:val="center"/>
          </w:tcPr>
          <w:p w14:paraId="1335CA30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Data Collection Methods</w:t>
            </w:r>
          </w:p>
        </w:tc>
        <w:tc>
          <w:tcPr>
            <w:tcW w:w="1701" w:type="dxa"/>
            <w:vAlign w:val="center"/>
          </w:tcPr>
          <w:p w14:paraId="119A5514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Withdrawals and Drop-outs</w:t>
            </w:r>
          </w:p>
        </w:tc>
        <w:tc>
          <w:tcPr>
            <w:tcW w:w="1331" w:type="dxa"/>
            <w:vAlign w:val="center"/>
          </w:tcPr>
          <w:p w14:paraId="68BE983C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Global Rating</w:t>
            </w:r>
          </w:p>
        </w:tc>
      </w:tr>
      <w:tr w:rsidR="00781530" w:rsidRPr="001E2532" w14:paraId="3EF3C722" w14:textId="77777777" w:rsidTr="00CF14A4">
        <w:tc>
          <w:tcPr>
            <w:tcW w:w="2263" w:type="dxa"/>
          </w:tcPr>
          <w:p w14:paraId="0FCCA47F" w14:textId="77777777" w:rsidR="00781530" w:rsidRPr="001E2532" w:rsidRDefault="00781530" w:rsidP="00C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 xml:space="preserve">Nagamma et al. 2021 </w:t>
            </w:r>
          </w:p>
        </w:tc>
        <w:tc>
          <w:tcPr>
            <w:tcW w:w="1417" w:type="dxa"/>
            <w:vAlign w:val="center"/>
          </w:tcPr>
          <w:p w14:paraId="38CF5A8E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18" w:type="dxa"/>
            <w:vAlign w:val="center"/>
          </w:tcPr>
          <w:p w14:paraId="05D1B8D4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417" w:type="dxa"/>
            <w:vAlign w:val="center"/>
          </w:tcPr>
          <w:p w14:paraId="59AC5C2E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402" w:type="dxa"/>
            <w:vAlign w:val="center"/>
          </w:tcPr>
          <w:p w14:paraId="44592F45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717" w:type="dxa"/>
            <w:vAlign w:val="center"/>
          </w:tcPr>
          <w:p w14:paraId="2C774CC0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701" w:type="dxa"/>
            <w:vAlign w:val="center"/>
          </w:tcPr>
          <w:p w14:paraId="77C81DB1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331" w:type="dxa"/>
            <w:vAlign w:val="center"/>
          </w:tcPr>
          <w:p w14:paraId="5327F521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781530" w:rsidRPr="001E2532" w14:paraId="27A28410" w14:textId="77777777" w:rsidTr="00CF14A4">
        <w:tc>
          <w:tcPr>
            <w:tcW w:w="2263" w:type="dxa"/>
          </w:tcPr>
          <w:p w14:paraId="292B3C85" w14:textId="77777777" w:rsidR="00781530" w:rsidRPr="001E2532" w:rsidRDefault="00781530" w:rsidP="00C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 xml:space="preserve">Cooper et al. 2020 </w:t>
            </w:r>
          </w:p>
        </w:tc>
        <w:tc>
          <w:tcPr>
            <w:tcW w:w="1417" w:type="dxa"/>
            <w:vAlign w:val="center"/>
          </w:tcPr>
          <w:p w14:paraId="7ABD73A2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418" w:type="dxa"/>
            <w:vAlign w:val="center"/>
          </w:tcPr>
          <w:p w14:paraId="510A0C54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17" w:type="dxa"/>
            <w:vAlign w:val="center"/>
          </w:tcPr>
          <w:p w14:paraId="0987E3BC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402" w:type="dxa"/>
            <w:vAlign w:val="center"/>
          </w:tcPr>
          <w:p w14:paraId="3D386862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717" w:type="dxa"/>
            <w:vAlign w:val="center"/>
          </w:tcPr>
          <w:p w14:paraId="38093D36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701" w:type="dxa"/>
            <w:vAlign w:val="center"/>
          </w:tcPr>
          <w:p w14:paraId="557E10A4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331" w:type="dxa"/>
            <w:vAlign w:val="center"/>
          </w:tcPr>
          <w:p w14:paraId="60513D1E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781530" w:rsidRPr="001E2532" w14:paraId="5648F8FA" w14:textId="77777777" w:rsidTr="00CF14A4">
        <w:tc>
          <w:tcPr>
            <w:tcW w:w="2263" w:type="dxa"/>
          </w:tcPr>
          <w:p w14:paraId="20B11D53" w14:textId="77777777" w:rsidR="00781530" w:rsidRPr="001E2532" w:rsidRDefault="00781530" w:rsidP="00C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Ornelas et al. 2018</w:t>
            </w:r>
          </w:p>
        </w:tc>
        <w:tc>
          <w:tcPr>
            <w:tcW w:w="1417" w:type="dxa"/>
            <w:vAlign w:val="center"/>
          </w:tcPr>
          <w:p w14:paraId="45BEC5E1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418" w:type="dxa"/>
            <w:vAlign w:val="center"/>
          </w:tcPr>
          <w:p w14:paraId="42BA2294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17" w:type="dxa"/>
            <w:vAlign w:val="center"/>
          </w:tcPr>
          <w:p w14:paraId="79CD596F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402" w:type="dxa"/>
            <w:vAlign w:val="center"/>
          </w:tcPr>
          <w:p w14:paraId="55ECF713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717" w:type="dxa"/>
            <w:vAlign w:val="center"/>
          </w:tcPr>
          <w:p w14:paraId="7ECF8890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701" w:type="dxa"/>
            <w:vAlign w:val="center"/>
          </w:tcPr>
          <w:p w14:paraId="7AB6F565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331" w:type="dxa"/>
            <w:vAlign w:val="center"/>
          </w:tcPr>
          <w:p w14:paraId="57F111E9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781530" w:rsidRPr="001E2532" w14:paraId="3A4DBDC4" w14:textId="77777777" w:rsidTr="00CF14A4">
        <w:tc>
          <w:tcPr>
            <w:tcW w:w="2263" w:type="dxa"/>
          </w:tcPr>
          <w:p w14:paraId="488466C9" w14:textId="77777777" w:rsidR="00781530" w:rsidRPr="001E2532" w:rsidRDefault="00781530" w:rsidP="00C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Thompson et al. 2018</w:t>
            </w:r>
          </w:p>
        </w:tc>
        <w:tc>
          <w:tcPr>
            <w:tcW w:w="1417" w:type="dxa"/>
            <w:vAlign w:val="center"/>
          </w:tcPr>
          <w:p w14:paraId="1A68104D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18" w:type="dxa"/>
            <w:vAlign w:val="center"/>
          </w:tcPr>
          <w:p w14:paraId="2546274D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417" w:type="dxa"/>
            <w:vAlign w:val="center"/>
          </w:tcPr>
          <w:p w14:paraId="0F5E79D6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402" w:type="dxa"/>
            <w:vAlign w:val="center"/>
          </w:tcPr>
          <w:p w14:paraId="3674B772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717" w:type="dxa"/>
            <w:vAlign w:val="center"/>
          </w:tcPr>
          <w:p w14:paraId="36AE6CCD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701" w:type="dxa"/>
            <w:vAlign w:val="center"/>
          </w:tcPr>
          <w:p w14:paraId="5C90CCE3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331" w:type="dxa"/>
            <w:vAlign w:val="center"/>
          </w:tcPr>
          <w:p w14:paraId="3A110731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781530" w:rsidRPr="001E2532" w14:paraId="0204ABC3" w14:textId="77777777" w:rsidTr="00CF14A4">
        <w:tc>
          <w:tcPr>
            <w:tcW w:w="2263" w:type="dxa"/>
          </w:tcPr>
          <w:p w14:paraId="5375CF4F" w14:textId="77777777" w:rsidR="00781530" w:rsidRPr="001E2532" w:rsidRDefault="00781530" w:rsidP="00C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Abiodun et al. 2014</w:t>
            </w:r>
          </w:p>
        </w:tc>
        <w:tc>
          <w:tcPr>
            <w:tcW w:w="1417" w:type="dxa"/>
            <w:vAlign w:val="center"/>
          </w:tcPr>
          <w:p w14:paraId="699EF1FF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18" w:type="dxa"/>
            <w:vAlign w:val="center"/>
          </w:tcPr>
          <w:p w14:paraId="11B6BDD9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417" w:type="dxa"/>
            <w:vAlign w:val="center"/>
          </w:tcPr>
          <w:p w14:paraId="2A9DEB20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402" w:type="dxa"/>
            <w:vAlign w:val="center"/>
          </w:tcPr>
          <w:p w14:paraId="0751F46F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717" w:type="dxa"/>
            <w:vAlign w:val="center"/>
          </w:tcPr>
          <w:p w14:paraId="6E1AF693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701" w:type="dxa"/>
            <w:vAlign w:val="center"/>
          </w:tcPr>
          <w:p w14:paraId="1B7264B5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331" w:type="dxa"/>
            <w:vAlign w:val="center"/>
          </w:tcPr>
          <w:p w14:paraId="0E8E3E9C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781530" w:rsidRPr="001E2532" w14:paraId="522A1B00" w14:textId="77777777" w:rsidTr="00781530">
        <w:trPr>
          <w:trHeight w:val="60"/>
        </w:trPr>
        <w:tc>
          <w:tcPr>
            <w:tcW w:w="2263" w:type="dxa"/>
          </w:tcPr>
          <w:p w14:paraId="083DF717" w14:textId="77777777" w:rsidR="00781530" w:rsidRPr="001E2532" w:rsidRDefault="00781530" w:rsidP="00CF1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Kessler et al. 2012</w:t>
            </w:r>
          </w:p>
        </w:tc>
        <w:tc>
          <w:tcPr>
            <w:tcW w:w="1417" w:type="dxa"/>
            <w:vAlign w:val="center"/>
          </w:tcPr>
          <w:p w14:paraId="4C3CD704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418" w:type="dxa"/>
            <w:vAlign w:val="center"/>
          </w:tcPr>
          <w:p w14:paraId="5511A4FC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17" w:type="dxa"/>
            <w:vAlign w:val="center"/>
          </w:tcPr>
          <w:p w14:paraId="20F341B9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402" w:type="dxa"/>
            <w:vAlign w:val="center"/>
          </w:tcPr>
          <w:p w14:paraId="2F2D1872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717" w:type="dxa"/>
            <w:vAlign w:val="center"/>
          </w:tcPr>
          <w:p w14:paraId="700F96C4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701" w:type="dxa"/>
            <w:vAlign w:val="center"/>
          </w:tcPr>
          <w:p w14:paraId="2117D6BD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331" w:type="dxa"/>
            <w:vAlign w:val="center"/>
          </w:tcPr>
          <w:p w14:paraId="2A95DC1D" w14:textId="77777777" w:rsidR="00781530" w:rsidRPr="001E2532" w:rsidRDefault="00781530" w:rsidP="00CF1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32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</w:tbl>
    <w:p w14:paraId="33341DA1" w14:textId="7444B3FF" w:rsidR="00781530" w:rsidRPr="001E2532" w:rsidRDefault="00781530" w:rsidP="00DB3785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781530" w:rsidRPr="001E2532" w:rsidSect="007815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45C27" w16cex:dateUtc="2021-12-03T01:04:00Z"/>
  <w16cex:commentExtensible w16cex:durableId="25526D85" w16cex:dateUtc="2021-12-01T13:54:00Z"/>
  <w16cex:commentExtensible w16cex:durableId="25526DDA" w16cex:dateUtc="2021-12-01T13:55:00Z"/>
  <w16cex:commentExtensible w16cex:durableId="25526E58" w16cex:dateUtc="2021-12-01T13:57:00Z"/>
  <w16cex:commentExtensible w16cex:durableId="25545D12" w16cex:dateUtc="2021-12-03T01:08:00Z"/>
  <w16cex:commentExtensible w16cex:durableId="25545E2C" w16cex:dateUtc="2021-12-03T01:13:00Z"/>
  <w16cex:commentExtensible w16cex:durableId="25527031" w16cex:dateUtc="2021-12-01T14:05:00Z"/>
  <w16cex:commentExtensible w16cex:durableId="25545EC1" w16cex:dateUtc="2021-12-03T01:15:00Z"/>
  <w16cex:commentExtensible w16cex:durableId="25545ECD" w16cex:dateUtc="2021-12-03T01:15:00Z"/>
  <w16cex:commentExtensible w16cex:durableId="25546077" w16cex:dateUtc="2021-12-03T01:23:00Z"/>
  <w16cex:commentExtensible w16cex:durableId="255460EB" w16cex:dateUtc="2021-12-03T01:24:00Z"/>
  <w16cex:commentExtensible w16cex:durableId="25551210" w16cex:dateUtc="2021-12-03T14:00:00Z"/>
  <w16cex:commentExtensible w16cex:durableId="255274A7" w16cex:dateUtc="2021-12-01T14:24:00Z"/>
  <w16cex:commentExtensible w16cex:durableId="25545B7A" w16cex:dateUtc="2021-12-03T01:01:00Z"/>
  <w16cex:commentExtensible w16cex:durableId="25545B8D" w16cex:dateUtc="2021-12-03T01:02:00Z"/>
  <w16cex:commentExtensible w16cex:durableId="255279CB" w16cex:dateUtc="2021-12-01T14:46:00Z"/>
  <w16cex:commentExtensible w16cex:durableId="255514EC" w16cex:dateUtc="2021-12-03T14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9FE4E66" w16cid:durableId="25545C27"/>
  <w16cid:commentId w16cid:paraId="3FECF7F7" w16cid:durableId="25526D85"/>
  <w16cid:commentId w16cid:paraId="518E3787" w16cid:durableId="25526DDA"/>
  <w16cid:commentId w16cid:paraId="735FA485" w16cid:durableId="25526E58"/>
  <w16cid:commentId w16cid:paraId="18F4FCA4" w16cid:durableId="25545D12"/>
  <w16cid:commentId w16cid:paraId="2B5B399F" w16cid:durableId="25545E2C"/>
  <w16cid:commentId w16cid:paraId="14904D9C" w16cid:durableId="25527031"/>
  <w16cid:commentId w16cid:paraId="3DFD5FB0" w16cid:durableId="25545EC1"/>
  <w16cid:commentId w16cid:paraId="261FA6F6" w16cid:durableId="25545ECD"/>
  <w16cid:commentId w16cid:paraId="1370456E" w16cid:durableId="25546077"/>
  <w16cid:commentId w16cid:paraId="2B4DEDB2" w16cid:durableId="255460EB"/>
  <w16cid:commentId w16cid:paraId="4ECD6E00" w16cid:durableId="25551210"/>
  <w16cid:commentId w16cid:paraId="67CB6C80" w16cid:durableId="255274A7"/>
  <w16cid:commentId w16cid:paraId="18C5C86D" w16cid:durableId="25545B7A"/>
  <w16cid:commentId w16cid:paraId="5FDDB662" w16cid:durableId="25545B8D"/>
  <w16cid:commentId w16cid:paraId="76D24E9D" w16cid:durableId="255279CB"/>
  <w16cid:commentId w16cid:paraId="0B162B47" w16cid:durableId="255514E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EE08EB"/>
    <w:multiLevelType w:val="hybridMultilevel"/>
    <w:tmpl w:val="7FA8C2C0"/>
    <w:lvl w:ilvl="0" w:tplc="E6BEBF96">
      <w:start w:val="1"/>
      <w:numFmt w:val="decimal"/>
      <w:lvlText w:val="%1)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50A2EA74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24F2D37E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0A02433C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AA1C6A7A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48B4A4C4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69CEA0E6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22601E4E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E4FADC44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8DC0B1D"/>
    <w:multiLevelType w:val="hybridMultilevel"/>
    <w:tmpl w:val="0EB6D4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2F5BC6"/>
    <w:multiLevelType w:val="hybridMultilevel"/>
    <w:tmpl w:val="227E8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4E5D03"/>
    <w:multiLevelType w:val="hybridMultilevel"/>
    <w:tmpl w:val="00A8A3BC"/>
    <w:lvl w:ilvl="0" w:tplc="04090001">
      <w:start w:val="1"/>
      <w:numFmt w:val="bullet"/>
      <w:lvlText w:val=""/>
      <w:lvlJc w:val="left"/>
      <w:pPr>
        <w:ind w:left="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4" w15:restartNumberingAfterBreak="0">
    <w:nsid w:val="19156220"/>
    <w:multiLevelType w:val="hybridMultilevel"/>
    <w:tmpl w:val="4EAA3D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6F698B"/>
    <w:multiLevelType w:val="hybridMultilevel"/>
    <w:tmpl w:val="7D14CC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C6556A"/>
    <w:multiLevelType w:val="hybridMultilevel"/>
    <w:tmpl w:val="5CD4B656"/>
    <w:lvl w:ilvl="0" w:tplc="82522034">
      <w:start w:val="1"/>
      <w:numFmt w:val="decimal"/>
      <w:lvlText w:val="%1)"/>
      <w:lvlJc w:val="left"/>
      <w:pPr>
        <w:ind w:left="3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CBE25A78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421A6A68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9308469E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A0E8551E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DB0C19C4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D6680AD2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745A050A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9EFCAE5A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1AE90BD1"/>
    <w:multiLevelType w:val="hybridMultilevel"/>
    <w:tmpl w:val="0FEA06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647707"/>
    <w:multiLevelType w:val="hybridMultilevel"/>
    <w:tmpl w:val="3B7081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135947"/>
    <w:multiLevelType w:val="hybridMultilevel"/>
    <w:tmpl w:val="06868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2059FC"/>
    <w:multiLevelType w:val="hybridMultilevel"/>
    <w:tmpl w:val="AED26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E5110C"/>
    <w:multiLevelType w:val="hybridMultilevel"/>
    <w:tmpl w:val="49EEB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F67BD8"/>
    <w:multiLevelType w:val="hybridMultilevel"/>
    <w:tmpl w:val="A6F0B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313996"/>
    <w:multiLevelType w:val="hybridMultilevel"/>
    <w:tmpl w:val="91921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6A1B7E"/>
    <w:multiLevelType w:val="hybridMultilevel"/>
    <w:tmpl w:val="EA6A88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0B38B3"/>
    <w:multiLevelType w:val="hybridMultilevel"/>
    <w:tmpl w:val="CD523E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8011BF"/>
    <w:multiLevelType w:val="hybridMultilevel"/>
    <w:tmpl w:val="FAD8F3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687214"/>
    <w:multiLevelType w:val="hybridMultilevel"/>
    <w:tmpl w:val="20641C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7935A2"/>
    <w:multiLevelType w:val="hybridMultilevel"/>
    <w:tmpl w:val="AD6C99C8"/>
    <w:lvl w:ilvl="0" w:tplc="F7E81850">
      <w:start w:val="1"/>
      <w:numFmt w:val="decimal"/>
      <w:lvlText w:val="%1)"/>
      <w:lvlJc w:val="left"/>
      <w:pPr>
        <w:ind w:left="3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F4423180">
      <w:start w:val="1"/>
      <w:numFmt w:val="lowerLetter"/>
      <w:lvlText w:val="%2"/>
      <w:lvlJc w:val="left"/>
      <w:pPr>
        <w:ind w:left="12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54B8A0D6">
      <w:start w:val="1"/>
      <w:numFmt w:val="lowerRoman"/>
      <w:lvlText w:val="%3"/>
      <w:lvlJc w:val="left"/>
      <w:pPr>
        <w:ind w:left="19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D174DB7E">
      <w:start w:val="1"/>
      <w:numFmt w:val="decimal"/>
      <w:lvlText w:val="%4"/>
      <w:lvlJc w:val="left"/>
      <w:pPr>
        <w:ind w:left="26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13A627CC">
      <w:start w:val="1"/>
      <w:numFmt w:val="lowerLetter"/>
      <w:lvlText w:val="%5"/>
      <w:lvlJc w:val="left"/>
      <w:pPr>
        <w:ind w:left="33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49A6BB74">
      <w:start w:val="1"/>
      <w:numFmt w:val="lowerRoman"/>
      <w:lvlText w:val="%6"/>
      <w:lvlJc w:val="left"/>
      <w:pPr>
        <w:ind w:left="41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DBFCF5DC">
      <w:start w:val="1"/>
      <w:numFmt w:val="decimal"/>
      <w:lvlText w:val="%7"/>
      <w:lvlJc w:val="left"/>
      <w:pPr>
        <w:ind w:left="48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AE5A607E">
      <w:start w:val="1"/>
      <w:numFmt w:val="lowerLetter"/>
      <w:lvlText w:val="%8"/>
      <w:lvlJc w:val="left"/>
      <w:pPr>
        <w:ind w:left="55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29A64992">
      <w:start w:val="1"/>
      <w:numFmt w:val="lowerRoman"/>
      <w:lvlText w:val="%9"/>
      <w:lvlJc w:val="left"/>
      <w:pPr>
        <w:ind w:left="62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 w15:restartNumberingAfterBreak="0">
    <w:nsid w:val="5AF664DD"/>
    <w:multiLevelType w:val="hybridMultilevel"/>
    <w:tmpl w:val="5CD4B656"/>
    <w:lvl w:ilvl="0" w:tplc="82522034">
      <w:start w:val="1"/>
      <w:numFmt w:val="decimal"/>
      <w:lvlText w:val="%1)"/>
      <w:lvlJc w:val="left"/>
      <w:pPr>
        <w:ind w:left="3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CBE25A78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421A6A68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9308469E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A0E8551E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DB0C19C4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D6680AD2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745A050A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9EFCAE5A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5C7B24D4"/>
    <w:multiLevelType w:val="hybridMultilevel"/>
    <w:tmpl w:val="3ECA1992"/>
    <w:lvl w:ilvl="0" w:tplc="3BF0EA10">
      <w:start w:val="1"/>
      <w:numFmt w:val="decimal"/>
      <w:lvlText w:val="%1)"/>
      <w:lvlJc w:val="left"/>
      <w:pPr>
        <w:ind w:left="3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12F6BFB6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47389DE4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B80E63BA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66A418FC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C180EDDE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076C238E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5B02E82A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2C36A314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6060091E"/>
    <w:multiLevelType w:val="multilevel"/>
    <w:tmpl w:val="AA7CE3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64747563"/>
    <w:multiLevelType w:val="hybridMultilevel"/>
    <w:tmpl w:val="4ECEA57E"/>
    <w:lvl w:ilvl="0" w:tplc="4B742646">
      <w:start w:val="1"/>
      <w:numFmt w:val="decimal"/>
      <w:lvlText w:val="%1)"/>
      <w:lvlJc w:val="left"/>
      <w:pPr>
        <w:ind w:left="3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BD34FE84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9EE64F2E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094AB1F0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C848E4AA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F84892DA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20E094B0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9144467A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459035B4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 w15:restartNumberingAfterBreak="0">
    <w:nsid w:val="6783532D"/>
    <w:multiLevelType w:val="hybridMultilevel"/>
    <w:tmpl w:val="56D8F5CE"/>
    <w:lvl w:ilvl="0" w:tplc="7C2E6606">
      <w:start w:val="1"/>
      <w:numFmt w:val="decimal"/>
      <w:lvlText w:val="%1)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4DF66ED2">
      <w:start w:val="1"/>
      <w:numFmt w:val="lowerLetter"/>
      <w:lvlText w:val="%2"/>
      <w:lvlJc w:val="left"/>
      <w:pPr>
        <w:ind w:left="117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E9CAA678">
      <w:start w:val="1"/>
      <w:numFmt w:val="lowerRoman"/>
      <w:lvlText w:val="%3"/>
      <w:lvlJc w:val="left"/>
      <w:pPr>
        <w:ind w:left="189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EF7E4CF4">
      <w:start w:val="1"/>
      <w:numFmt w:val="decimal"/>
      <w:lvlText w:val="%4"/>
      <w:lvlJc w:val="left"/>
      <w:pPr>
        <w:ind w:left="261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A8D20464">
      <w:start w:val="1"/>
      <w:numFmt w:val="lowerLetter"/>
      <w:lvlText w:val="%5"/>
      <w:lvlJc w:val="left"/>
      <w:pPr>
        <w:ind w:left="33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DA9A0088">
      <w:start w:val="1"/>
      <w:numFmt w:val="lowerRoman"/>
      <w:lvlText w:val="%6"/>
      <w:lvlJc w:val="left"/>
      <w:pPr>
        <w:ind w:left="405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A5C29F84">
      <w:start w:val="1"/>
      <w:numFmt w:val="decimal"/>
      <w:lvlText w:val="%7"/>
      <w:lvlJc w:val="left"/>
      <w:pPr>
        <w:ind w:left="477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15C46472">
      <w:start w:val="1"/>
      <w:numFmt w:val="lowerLetter"/>
      <w:lvlText w:val="%8"/>
      <w:lvlJc w:val="left"/>
      <w:pPr>
        <w:ind w:left="549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07AA812C">
      <w:start w:val="1"/>
      <w:numFmt w:val="lowerRoman"/>
      <w:lvlText w:val="%9"/>
      <w:lvlJc w:val="left"/>
      <w:pPr>
        <w:ind w:left="621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 w15:restartNumberingAfterBreak="0">
    <w:nsid w:val="6BFC66B8"/>
    <w:multiLevelType w:val="hybridMultilevel"/>
    <w:tmpl w:val="D68089C2"/>
    <w:lvl w:ilvl="0" w:tplc="6B14383E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CD90E96"/>
    <w:multiLevelType w:val="hybridMultilevel"/>
    <w:tmpl w:val="6B0647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2B561B6"/>
    <w:multiLevelType w:val="hybridMultilevel"/>
    <w:tmpl w:val="85AC9F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BEC6DC4"/>
    <w:multiLevelType w:val="hybridMultilevel"/>
    <w:tmpl w:val="93E65D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E5F5F9B"/>
    <w:multiLevelType w:val="hybridMultilevel"/>
    <w:tmpl w:val="1E68E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7"/>
  </w:num>
  <w:num w:numId="3">
    <w:abstractNumId w:val="21"/>
  </w:num>
  <w:num w:numId="4">
    <w:abstractNumId w:val="4"/>
  </w:num>
  <w:num w:numId="5">
    <w:abstractNumId w:val="9"/>
  </w:num>
  <w:num w:numId="6">
    <w:abstractNumId w:val="26"/>
  </w:num>
  <w:num w:numId="7">
    <w:abstractNumId w:val="3"/>
  </w:num>
  <w:num w:numId="8">
    <w:abstractNumId w:val="27"/>
  </w:num>
  <w:num w:numId="9">
    <w:abstractNumId w:val="25"/>
  </w:num>
  <w:num w:numId="10">
    <w:abstractNumId w:val="13"/>
  </w:num>
  <w:num w:numId="11">
    <w:abstractNumId w:val="12"/>
  </w:num>
  <w:num w:numId="12">
    <w:abstractNumId w:val="28"/>
  </w:num>
  <w:num w:numId="13">
    <w:abstractNumId w:val="7"/>
  </w:num>
  <w:num w:numId="14">
    <w:abstractNumId w:val="10"/>
  </w:num>
  <w:num w:numId="15">
    <w:abstractNumId w:val="14"/>
  </w:num>
  <w:num w:numId="16">
    <w:abstractNumId w:val="1"/>
  </w:num>
  <w:num w:numId="17">
    <w:abstractNumId w:val="5"/>
  </w:num>
  <w:num w:numId="18">
    <w:abstractNumId w:val="15"/>
  </w:num>
  <w:num w:numId="19">
    <w:abstractNumId w:val="16"/>
  </w:num>
  <w:num w:numId="20">
    <w:abstractNumId w:val="11"/>
  </w:num>
  <w:num w:numId="21">
    <w:abstractNumId w:val="8"/>
  </w:num>
  <w:num w:numId="22">
    <w:abstractNumId w:val="2"/>
  </w:num>
  <w:num w:numId="23">
    <w:abstractNumId w:val="22"/>
  </w:num>
  <w:num w:numId="24">
    <w:abstractNumId w:val="18"/>
  </w:num>
  <w:num w:numId="25">
    <w:abstractNumId w:val="23"/>
  </w:num>
  <w:num w:numId="26">
    <w:abstractNumId w:val="0"/>
  </w:num>
  <w:num w:numId="27">
    <w:abstractNumId w:val="20"/>
  </w:num>
  <w:num w:numId="28">
    <w:abstractNumId w:val="19"/>
  </w:num>
  <w:num w:numId="2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ya UKM EDITED 2018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prvw906dvaxle50ee5rsruvxxr0edsrzxf&quot;&gt;SLR e-health CC&lt;record-ids&gt;&lt;item&gt;68&lt;/item&gt;&lt;item&gt;119&lt;/item&gt;&lt;item&gt;126&lt;/item&gt;&lt;item&gt;164&lt;/item&gt;&lt;item&gt;181&lt;/item&gt;&lt;item&gt;456&lt;/item&gt;&lt;item&gt;526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item&gt;540&lt;/item&gt;&lt;item&gt;541&lt;/item&gt;&lt;item&gt;542&lt;/item&gt;&lt;item&gt;543&lt;/item&gt;&lt;item&gt;544&lt;/item&gt;&lt;item&gt;548&lt;/item&gt;&lt;item&gt;549&lt;/item&gt;&lt;item&gt;550&lt;/item&gt;&lt;item&gt;552&lt;/item&gt;&lt;item&gt;553&lt;/item&gt;&lt;item&gt;554&lt;/item&gt;&lt;item&gt;555&lt;/item&gt;&lt;item&gt;556&lt;/item&gt;&lt;item&gt;557&lt;/item&gt;&lt;/record-ids&gt;&lt;/item&gt;&lt;/Libraries&gt;"/>
  </w:docVars>
  <w:rsids>
    <w:rsidRoot w:val="007A4AD3"/>
    <w:rsid w:val="000060C7"/>
    <w:rsid w:val="00007B6E"/>
    <w:rsid w:val="00010DB8"/>
    <w:rsid w:val="00011BC9"/>
    <w:rsid w:val="000130C8"/>
    <w:rsid w:val="00021A3A"/>
    <w:rsid w:val="00023404"/>
    <w:rsid w:val="000235B2"/>
    <w:rsid w:val="00026B63"/>
    <w:rsid w:val="000362AE"/>
    <w:rsid w:val="000362CB"/>
    <w:rsid w:val="00037541"/>
    <w:rsid w:val="0004131D"/>
    <w:rsid w:val="00052D40"/>
    <w:rsid w:val="00053BC2"/>
    <w:rsid w:val="00060978"/>
    <w:rsid w:val="00070B6E"/>
    <w:rsid w:val="000847D0"/>
    <w:rsid w:val="00087EFE"/>
    <w:rsid w:val="00096BB9"/>
    <w:rsid w:val="000A004B"/>
    <w:rsid w:val="000A35D9"/>
    <w:rsid w:val="000B7C35"/>
    <w:rsid w:val="000C2836"/>
    <w:rsid w:val="000D3E08"/>
    <w:rsid w:val="000D5581"/>
    <w:rsid w:val="000E2E86"/>
    <w:rsid w:val="000F039E"/>
    <w:rsid w:val="00100E73"/>
    <w:rsid w:val="00103E7C"/>
    <w:rsid w:val="00104AC1"/>
    <w:rsid w:val="001056D1"/>
    <w:rsid w:val="0011197C"/>
    <w:rsid w:val="00116030"/>
    <w:rsid w:val="00130FAD"/>
    <w:rsid w:val="00135085"/>
    <w:rsid w:val="00140A95"/>
    <w:rsid w:val="00143103"/>
    <w:rsid w:val="001460D3"/>
    <w:rsid w:val="001468D6"/>
    <w:rsid w:val="0015228F"/>
    <w:rsid w:val="00152766"/>
    <w:rsid w:val="001527A0"/>
    <w:rsid w:val="0015333E"/>
    <w:rsid w:val="001544E5"/>
    <w:rsid w:val="00157C33"/>
    <w:rsid w:val="00166113"/>
    <w:rsid w:val="00167E36"/>
    <w:rsid w:val="00171313"/>
    <w:rsid w:val="00182C16"/>
    <w:rsid w:val="00184902"/>
    <w:rsid w:val="00186C7D"/>
    <w:rsid w:val="00187132"/>
    <w:rsid w:val="00187CFE"/>
    <w:rsid w:val="00190060"/>
    <w:rsid w:val="001951BB"/>
    <w:rsid w:val="001C6E4D"/>
    <w:rsid w:val="001D5BE0"/>
    <w:rsid w:val="001D72D3"/>
    <w:rsid w:val="001E1329"/>
    <w:rsid w:val="001E2532"/>
    <w:rsid w:val="001E3495"/>
    <w:rsid w:val="001E6B12"/>
    <w:rsid w:val="001E7C79"/>
    <w:rsid w:val="001E7D38"/>
    <w:rsid w:val="002009C5"/>
    <w:rsid w:val="00201B2A"/>
    <w:rsid w:val="00203047"/>
    <w:rsid w:val="002040A2"/>
    <w:rsid w:val="00204BD9"/>
    <w:rsid w:val="00205644"/>
    <w:rsid w:val="00210BD0"/>
    <w:rsid w:val="0021113B"/>
    <w:rsid w:val="00217218"/>
    <w:rsid w:val="002207B6"/>
    <w:rsid w:val="00221A3E"/>
    <w:rsid w:val="00224D0F"/>
    <w:rsid w:val="002253B3"/>
    <w:rsid w:val="0022686A"/>
    <w:rsid w:val="00232621"/>
    <w:rsid w:val="002435F5"/>
    <w:rsid w:val="0024599B"/>
    <w:rsid w:val="0024650A"/>
    <w:rsid w:val="0025165B"/>
    <w:rsid w:val="0026476F"/>
    <w:rsid w:val="00267EB3"/>
    <w:rsid w:val="00282B7F"/>
    <w:rsid w:val="002839D3"/>
    <w:rsid w:val="002A36FD"/>
    <w:rsid w:val="002A40E5"/>
    <w:rsid w:val="002A6620"/>
    <w:rsid w:val="002B2E6D"/>
    <w:rsid w:val="002B7A5A"/>
    <w:rsid w:val="002C3A70"/>
    <w:rsid w:val="002C7809"/>
    <w:rsid w:val="002D1310"/>
    <w:rsid w:val="002D5440"/>
    <w:rsid w:val="002F66A3"/>
    <w:rsid w:val="003008D7"/>
    <w:rsid w:val="00321B9A"/>
    <w:rsid w:val="00326485"/>
    <w:rsid w:val="003275B3"/>
    <w:rsid w:val="00330A23"/>
    <w:rsid w:val="00331749"/>
    <w:rsid w:val="00335420"/>
    <w:rsid w:val="00335F2A"/>
    <w:rsid w:val="00337AFF"/>
    <w:rsid w:val="0034655F"/>
    <w:rsid w:val="0034788A"/>
    <w:rsid w:val="00360A7A"/>
    <w:rsid w:val="003726C5"/>
    <w:rsid w:val="00372DF4"/>
    <w:rsid w:val="00375E72"/>
    <w:rsid w:val="00377463"/>
    <w:rsid w:val="0038231F"/>
    <w:rsid w:val="00382B2C"/>
    <w:rsid w:val="00387C59"/>
    <w:rsid w:val="00391096"/>
    <w:rsid w:val="0039663F"/>
    <w:rsid w:val="003A2624"/>
    <w:rsid w:val="003A6077"/>
    <w:rsid w:val="003A6253"/>
    <w:rsid w:val="003B5FB9"/>
    <w:rsid w:val="003C38B3"/>
    <w:rsid w:val="003C6E38"/>
    <w:rsid w:val="003C715A"/>
    <w:rsid w:val="003E0F3A"/>
    <w:rsid w:val="003F4B35"/>
    <w:rsid w:val="00400351"/>
    <w:rsid w:val="00403715"/>
    <w:rsid w:val="004062CA"/>
    <w:rsid w:val="00411BE7"/>
    <w:rsid w:val="0041251C"/>
    <w:rsid w:val="00414D11"/>
    <w:rsid w:val="00416451"/>
    <w:rsid w:val="00426A8D"/>
    <w:rsid w:val="004313C1"/>
    <w:rsid w:val="004314A9"/>
    <w:rsid w:val="0043231F"/>
    <w:rsid w:val="004451C8"/>
    <w:rsid w:val="00447ABB"/>
    <w:rsid w:val="004540AE"/>
    <w:rsid w:val="00455471"/>
    <w:rsid w:val="00456123"/>
    <w:rsid w:val="00472AAE"/>
    <w:rsid w:val="0048033C"/>
    <w:rsid w:val="0049351D"/>
    <w:rsid w:val="0049572E"/>
    <w:rsid w:val="0049576D"/>
    <w:rsid w:val="004A1714"/>
    <w:rsid w:val="004A226E"/>
    <w:rsid w:val="004A6C6F"/>
    <w:rsid w:val="004A7FD5"/>
    <w:rsid w:val="004B1F34"/>
    <w:rsid w:val="004C49DE"/>
    <w:rsid w:val="004C5355"/>
    <w:rsid w:val="004D2A84"/>
    <w:rsid w:val="004D75CE"/>
    <w:rsid w:val="004E1A80"/>
    <w:rsid w:val="004E40EB"/>
    <w:rsid w:val="004E478C"/>
    <w:rsid w:val="00506FB8"/>
    <w:rsid w:val="00512360"/>
    <w:rsid w:val="00516DBF"/>
    <w:rsid w:val="00517EFE"/>
    <w:rsid w:val="00522EDA"/>
    <w:rsid w:val="00532CBC"/>
    <w:rsid w:val="005350BF"/>
    <w:rsid w:val="00536A09"/>
    <w:rsid w:val="00536B01"/>
    <w:rsid w:val="00537F61"/>
    <w:rsid w:val="00541065"/>
    <w:rsid w:val="00542FBF"/>
    <w:rsid w:val="00545399"/>
    <w:rsid w:val="0055087C"/>
    <w:rsid w:val="00555CD7"/>
    <w:rsid w:val="00557BD8"/>
    <w:rsid w:val="005625C2"/>
    <w:rsid w:val="0056744F"/>
    <w:rsid w:val="00572EE2"/>
    <w:rsid w:val="00574D86"/>
    <w:rsid w:val="005770A3"/>
    <w:rsid w:val="00580F7C"/>
    <w:rsid w:val="00584E41"/>
    <w:rsid w:val="005A473F"/>
    <w:rsid w:val="005A5442"/>
    <w:rsid w:val="005B08F7"/>
    <w:rsid w:val="005B2069"/>
    <w:rsid w:val="005D0BE4"/>
    <w:rsid w:val="005D5A60"/>
    <w:rsid w:val="005E6D23"/>
    <w:rsid w:val="00601178"/>
    <w:rsid w:val="00604E7F"/>
    <w:rsid w:val="006106CB"/>
    <w:rsid w:val="006114E2"/>
    <w:rsid w:val="0061209D"/>
    <w:rsid w:val="00612470"/>
    <w:rsid w:val="006171EF"/>
    <w:rsid w:val="006215E1"/>
    <w:rsid w:val="006247FA"/>
    <w:rsid w:val="00630C34"/>
    <w:rsid w:val="00630D05"/>
    <w:rsid w:val="00633816"/>
    <w:rsid w:val="00634CD3"/>
    <w:rsid w:val="006364A5"/>
    <w:rsid w:val="006534FC"/>
    <w:rsid w:val="0065385B"/>
    <w:rsid w:val="00653FEE"/>
    <w:rsid w:val="006571C6"/>
    <w:rsid w:val="006614B4"/>
    <w:rsid w:val="00664E15"/>
    <w:rsid w:val="00665E91"/>
    <w:rsid w:val="00667735"/>
    <w:rsid w:val="00674896"/>
    <w:rsid w:val="006806BC"/>
    <w:rsid w:val="00680DA2"/>
    <w:rsid w:val="00692E0D"/>
    <w:rsid w:val="00695D66"/>
    <w:rsid w:val="006A10AE"/>
    <w:rsid w:val="006A1964"/>
    <w:rsid w:val="006B13E9"/>
    <w:rsid w:val="006B2FD3"/>
    <w:rsid w:val="006B436D"/>
    <w:rsid w:val="006B51F5"/>
    <w:rsid w:val="006B52F0"/>
    <w:rsid w:val="006C292F"/>
    <w:rsid w:val="006C53B6"/>
    <w:rsid w:val="006F5574"/>
    <w:rsid w:val="00701070"/>
    <w:rsid w:val="00701090"/>
    <w:rsid w:val="007017E4"/>
    <w:rsid w:val="007029A3"/>
    <w:rsid w:val="007129B1"/>
    <w:rsid w:val="007164E0"/>
    <w:rsid w:val="00721E94"/>
    <w:rsid w:val="00722036"/>
    <w:rsid w:val="00725381"/>
    <w:rsid w:val="007264BC"/>
    <w:rsid w:val="007330CE"/>
    <w:rsid w:val="0073359D"/>
    <w:rsid w:val="00735C2F"/>
    <w:rsid w:val="007426CA"/>
    <w:rsid w:val="007445F0"/>
    <w:rsid w:val="00744A13"/>
    <w:rsid w:val="007508CC"/>
    <w:rsid w:val="0076028B"/>
    <w:rsid w:val="00762AA7"/>
    <w:rsid w:val="0076598D"/>
    <w:rsid w:val="00767E29"/>
    <w:rsid w:val="00781530"/>
    <w:rsid w:val="007907EA"/>
    <w:rsid w:val="00790A38"/>
    <w:rsid w:val="00790DE1"/>
    <w:rsid w:val="00792DD8"/>
    <w:rsid w:val="007A2D6D"/>
    <w:rsid w:val="007A4AD3"/>
    <w:rsid w:val="007B4759"/>
    <w:rsid w:val="007B662B"/>
    <w:rsid w:val="007C1F91"/>
    <w:rsid w:val="007C29F6"/>
    <w:rsid w:val="007E1287"/>
    <w:rsid w:val="008015C6"/>
    <w:rsid w:val="0080708A"/>
    <w:rsid w:val="00813B5E"/>
    <w:rsid w:val="00817B02"/>
    <w:rsid w:val="0082046C"/>
    <w:rsid w:val="0082398B"/>
    <w:rsid w:val="00824EC4"/>
    <w:rsid w:val="00825346"/>
    <w:rsid w:val="008256EF"/>
    <w:rsid w:val="00830237"/>
    <w:rsid w:val="00832545"/>
    <w:rsid w:val="00833E93"/>
    <w:rsid w:val="008401CF"/>
    <w:rsid w:val="00851475"/>
    <w:rsid w:val="008548B5"/>
    <w:rsid w:val="008565AF"/>
    <w:rsid w:val="00867E8A"/>
    <w:rsid w:val="00882525"/>
    <w:rsid w:val="00891DC7"/>
    <w:rsid w:val="0089512D"/>
    <w:rsid w:val="00895699"/>
    <w:rsid w:val="008957F3"/>
    <w:rsid w:val="00895858"/>
    <w:rsid w:val="008A2255"/>
    <w:rsid w:val="008A6D56"/>
    <w:rsid w:val="008C1081"/>
    <w:rsid w:val="008C6D87"/>
    <w:rsid w:val="008D03F3"/>
    <w:rsid w:val="008D1093"/>
    <w:rsid w:val="008D2BF6"/>
    <w:rsid w:val="008E0EFF"/>
    <w:rsid w:val="008E22B6"/>
    <w:rsid w:val="008E4673"/>
    <w:rsid w:val="008E7136"/>
    <w:rsid w:val="008F2981"/>
    <w:rsid w:val="008F4149"/>
    <w:rsid w:val="0090679C"/>
    <w:rsid w:val="009123B4"/>
    <w:rsid w:val="00913523"/>
    <w:rsid w:val="009216D1"/>
    <w:rsid w:val="0092438C"/>
    <w:rsid w:val="00937163"/>
    <w:rsid w:val="00941D71"/>
    <w:rsid w:val="0094494D"/>
    <w:rsid w:val="00947033"/>
    <w:rsid w:val="00947562"/>
    <w:rsid w:val="00947F8C"/>
    <w:rsid w:val="0096146B"/>
    <w:rsid w:val="00961E47"/>
    <w:rsid w:val="00962E09"/>
    <w:rsid w:val="00970B55"/>
    <w:rsid w:val="009848E7"/>
    <w:rsid w:val="00985D8B"/>
    <w:rsid w:val="00990C78"/>
    <w:rsid w:val="009925F0"/>
    <w:rsid w:val="00993C6D"/>
    <w:rsid w:val="00997242"/>
    <w:rsid w:val="009A4238"/>
    <w:rsid w:val="009B2E25"/>
    <w:rsid w:val="009B69B7"/>
    <w:rsid w:val="009C3C58"/>
    <w:rsid w:val="009C68BA"/>
    <w:rsid w:val="009C6ACD"/>
    <w:rsid w:val="009D36FA"/>
    <w:rsid w:val="009D6D87"/>
    <w:rsid w:val="009F1319"/>
    <w:rsid w:val="009F2CC0"/>
    <w:rsid w:val="009F33B3"/>
    <w:rsid w:val="009F6E5A"/>
    <w:rsid w:val="00A00ACB"/>
    <w:rsid w:val="00A00F2C"/>
    <w:rsid w:val="00A02750"/>
    <w:rsid w:val="00A03E96"/>
    <w:rsid w:val="00A0477C"/>
    <w:rsid w:val="00A05684"/>
    <w:rsid w:val="00A11C9E"/>
    <w:rsid w:val="00A14A25"/>
    <w:rsid w:val="00A24878"/>
    <w:rsid w:val="00A26D84"/>
    <w:rsid w:val="00A32BA0"/>
    <w:rsid w:val="00A32D96"/>
    <w:rsid w:val="00A35839"/>
    <w:rsid w:val="00A41F27"/>
    <w:rsid w:val="00A41FA7"/>
    <w:rsid w:val="00A420F1"/>
    <w:rsid w:val="00A608E7"/>
    <w:rsid w:val="00A637A6"/>
    <w:rsid w:val="00A67C9F"/>
    <w:rsid w:val="00A720CB"/>
    <w:rsid w:val="00A73389"/>
    <w:rsid w:val="00A84EEE"/>
    <w:rsid w:val="00A86515"/>
    <w:rsid w:val="00A936D8"/>
    <w:rsid w:val="00A95BC1"/>
    <w:rsid w:val="00AB1A75"/>
    <w:rsid w:val="00AB3698"/>
    <w:rsid w:val="00AB4321"/>
    <w:rsid w:val="00AB6BAC"/>
    <w:rsid w:val="00AC34B0"/>
    <w:rsid w:val="00AC34C0"/>
    <w:rsid w:val="00AC4443"/>
    <w:rsid w:val="00AC486F"/>
    <w:rsid w:val="00AD3803"/>
    <w:rsid w:val="00AD6326"/>
    <w:rsid w:val="00AD7249"/>
    <w:rsid w:val="00AE4BB4"/>
    <w:rsid w:val="00B01E76"/>
    <w:rsid w:val="00B03756"/>
    <w:rsid w:val="00B1182D"/>
    <w:rsid w:val="00B1288C"/>
    <w:rsid w:val="00B17D54"/>
    <w:rsid w:val="00B17D9D"/>
    <w:rsid w:val="00B21410"/>
    <w:rsid w:val="00B26043"/>
    <w:rsid w:val="00B3331C"/>
    <w:rsid w:val="00B338DB"/>
    <w:rsid w:val="00B33B91"/>
    <w:rsid w:val="00B33EC4"/>
    <w:rsid w:val="00B351DB"/>
    <w:rsid w:val="00B51035"/>
    <w:rsid w:val="00B7691B"/>
    <w:rsid w:val="00B822E6"/>
    <w:rsid w:val="00B86393"/>
    <w:rsid w:val="00B9563D"/>
    <w:rsid w:val="00B95D60"/>
    <w:rsid w:val="00B97B20"/>
    <w:rsid w:val="00B97FE8"/>
    <w:rsid w:val="00BA17D0"/>
    <w:rsid w:val="00BA7379"/>
    <w:rsid w:val="00BA76FB"/>
    <w:rsid w:val="00BA7ECB"/>
    <w:rsid w:val="00BB0313"/>
    <w:rsid w:val="00BB1C56"/>
    <w:rsid w:val="00BB1EA1"/>
    <w:rsid w:val="00BB2300"/>
    <w:rsid w:val="00BB575F"/>
    <w:rsid w:val="00BB5ECA"/>
    <w:rsid w:val="00BC57C3"/>
    <w:rsid w:val="00BD28A3"/>
    <w:rsid w:val="00BD3893"/>
    <w:rsid w:val="00BD505C"/>
    <w:rsid w:val="00BD7562"/>
    <w:rsid w:val="00BE19EB"/>
    <w:rsid w:val="00BE2D34"/>
    <w:rsid w:val="00BE3194"/>
    <w:rsid w:val="00BE5550"/>
    <w:rsid w:val="00BE6298"/>
    <w:rsid w:val="00BE6899"/>
    <w:rsid w:val="00BE7D45"/>
    <w:rsid w:val="00BF2648"/>
    <w:rsid w:val="00C104B6"/>
    <w:rsid w:val="00C1425C"/>
    <w:rsid w:val="00C1613B"/>
    <w:rsid w:val="00C31591"/>
    <w:rsid w:val="00C33469"/>
    <w:rsid w:val="00C3706A"/>
    <w:rsid w:val="00C50698"/>
    <w:rsid w:val="00C62F93"/>
    <w:rsid w:val="00C718ED"/>
    <w:rsid w:val="00C7405D"/>
    <w:rsid w:val="00C77483"/>
    <w:rsid w:val="00C9558D"/>
    <w:rsid w:val="00C97CC4"/>
    <w:rsid w:val="00CA197A"/>
    <w:rsid w:val="00CA253D"/>
    <w:rsid w:val="00CA2BFC"/>
    <w:rsid w:val="00CB17AD"/>
    <w:rsid w:val="00CC1302"/>
    <w:rsid w:val="00CC2427"/>
    <w:rsid w:val="00CC6FE4"/>
    <w:rsid w:val="00CD2C02"/>
    <w:rsid w:val="00CE2FEB"/>
    <w:rsid w:val="00CE47B5"/>
    <w:rsid w:val="00CF14A4"/>
    <w:rsid w:val="00CF566A"/>
    <w:rsid w:val="00D0023A"/>
    <w:rsid w:val="00D03C42"/>
    <w:rsid w:val="00D0654E"/>
    <w:rsid w:val="00D06F53"/>
    <w:rsid w:val="00D07914"/>
    <w:rsid w:val="00D16440"/>
    <w:rsid w:val="00D16ADE"/>
    <w:rsid w:val="00D20307"/>
    <w:rsid w:val="00D20A09"/>
    <w:rsid w:val="00D2654E"/>
    <w:rsid w:val="00D3472B"/>
    <w:rsid w:val="00D35BDA"/>
    <w:rsid w:val="00D62D2A"/>
    <w:rsid w:val="00D63779"/>
    <w:rsid w:val="00D6678B"/>
    <w:rsid w:val="00D71E6C"/>
    <w:rsid w:val="00D721B7"/>
    <w:rsid w:val="00D751FA"/>
    <w:rsid w:val="00D822E4"/>
    <w:rsid w:val="00D841AF"/>
    <w:rsid w:val="00D85964"/>
    <w:rsid w:val="00D85BE1"/>
    <w:rsid w:val="00D86BED"/>
    <w:rsid w:val="00D90E55"/>
    <w:rsid w:val="00D94B46"/>
    <w:rsid w:val="00DA4B87"/>
    <w:rsid w:val="00DA59B2"/>
    <w:rsid w:val="00DA722B"/>
    <w:rsid w:val="00DB3785"/>
    <w:rsid w:val="00DC1725"/>
    <w:rsid w:val="00DD3195"/>
    <w:rsid w:val="00DD74CB"/>
    <w:rsid w:val="00DE1B6F"/>
    <w:rsid w:val="00DE3466"/>
    <w:rsid w:val="00DE64CF"/>
    <w:rsid w:val="00DF1B64"/>
    <w:rsid w:val="00DF5AD4"/>
    <w:rsid w:val="00DF77D6"/>
    <w:rsid w:val="00E03EC7"/>
    <w:rsid w:val="00E046C0"/>
    <w:rsid w:val="00E06CCD"/>
    <w:rsid w:val="00E131BA"/>
    <w:rsid w:val="00E136A6"/>
    <w:rsid w:val="00E17EDD"/>
    <w:rsid w:val="00E202FE"/>
    <w:rsid w:val="00E21798"/>
    <w:rsid w:val="00E23416"/>
    <w:rsid w:val="00E33EEF"/>
    <w:rsid w:val="00E34CFF"/>
    <w:rsid w:val="00E3660B"/>
    <w:rsid w:val="00E42745"/>
    <w:rsid w:val="00E42C13"/>
    <w:rsid w:val="00E460E3"/>
    <w:rsid w:val="00E56FFD"/>
    <w:rsid w:val="00E5742E"/>
    <w:rsid w:val="00E57939"/>
    <w:rsid w:val="00E6149E"/>
    <w:rsid w:val="00E6218C"/>
    <w:rsid w:val="00E806EB"/>
    <w:rsid w:val="00E8203C"/>
    <w:rsid w:val="00E82856"/>
    <w:rsid w:val="00E87DBB"/>
    <w:rsid w:val="00E9265C"/>
    <w:rsid w:val="00E927B7"/>
    <w:rsid w:val="00EB2E0B"/>
    <w:rsid w:val="00EB650F"/>
    <w:rsid w:val="00EC419E"/>
    <w:rsid w:val="00EC570A"/>
    <w:rsid w:val="00EC6478"/>
    <w:rsid w:val="00ED0B63"/>
    <w:rsid w:val="00ED1C4B"/>
    <w:rsid w:val="00ED2B53"/>
    <w:rsid w:val="00ED79BA"/>
    <w:rsid w:val="00EE10D5"/>
    <w:rsid w:val="00EE12BF"/>
    <w:rsid w:val="00EE1EFA"/>
    <w:rsid w:val="00EE357C"/>
    <w:rsid w:val="00EE4F62"/>
    <w:rsid w:val="00EE5A00"/>
    <w:rsid w:val="00EE63F2"/>
    <w:rsid w:val="00EF00C8"/>
    <w:rsid w:val="00EF12A6"/>
    <w:rsid w:val="00EF2669"/>
    <w:rsid w:val="00EF4292"/>
    <w:rsid w:val="00EF5EDB"/>
    <w:rsid w:val="00F02442"/>
    <w:rsid w:val="00F13B4F"/>
    <w:rsid w:val="00F1738B"/>
    <w:rsid w:val="00F252A5"/>
    <w:rsid w:val="00F27827"/>
    <w:rsid w:val="00F32D1A"/>
    <w:rsid w:val="00F40957"/>
    <w:rsid w:val="00F41DF1"/>
    <w:rsid w:val="00F44DB2"/>
    <w:rsid w:val="00F52DBD"/>
    <w:rsid w:val="00F574E3"/>
    <w:rsid w:val="00F74788"/>
    <w:rsid w:val="00F75723"/>
    <w:rsid w:val="00F75BE5"/>
    <w:rsid w:val="00F76BD5"/>
    <w:rsid w:val="00F76E8A"/>
    <w:rsid w:val="00F77E6D"/>
    <w:rsid w:val="00F86D3B"/>
    <w:rsid w:val="00F87F8A"/>
    <w:rsid w:val="00F93A86"/>
    <w:rsid w:val="00F977DE"/>
    <w:rsid w:val="00FB287B"/>
    <w:rsid w:val="00FB34AE"/>
    <w:rsid w:val="00FB3775"/>
    <w:rsid w:val="00FC078F"/>
    <w:rsid w:val="00FC32F5"/>
    <w:rsid w:val="00FC41D8"/>
    <w:rsid w:val="00FC7CE5"/>
    <w:rsid w:val="00FD013C"/>
    <w:rsid w:val="00FD26FA"/>
    <w:rsid w:val="00FE4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071EC"/>
  <w15:chartTrackingRefBased/>
  <w15:docId w15:val="{3A958CD5-AA7E-4441-9270-282B74C55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6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A4AD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E63F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E63F2"/>
  </w:style>
  <w:style w:type="character" w:customStyle="1" w:styleId="EndNoteBibliographyTitleChar">
    <w:name w:val="EndNote Bibliography Title Char"/>
    <w:basedOn w:val="ListParagraphChar"/>
    <w:link w:val="EndNoteBibliographyTitle"/>
    <w:rsid w:val="00EE63F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E63F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EE63F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E63F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C6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06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06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E366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366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0D5581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14D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E8A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E8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D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D11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5625C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53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3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494193-75EE-4009-A887-8B43E5857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R</dc:creator>
  <cp:keywords/>
  <dc:description/>
  <cp:lastModifiedBy>RR</cp:lastModifiedBy>
  <cp:revision>16</cp:revision>
  <dcterms:created xsi:type="dcterms:W3CDTF">2021-12-03T14:27:00Z</dcterms:created>
  <dcterms:modified xsi:type="dcterms:W3CDTF">2022-01-18T05:22:00Z</dcterms:modified>
</cp:coreProperties>
</file>